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88DE2" w14:textId="77777777" w:rsidR="00985F31" w:rsidRDefault="00985F31" w:rsidP="00985F31">
      <w:pPr>
        <w:jc w:val="lef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</w:p>
    <w:p w14:paraId="1F59861F" w14:textId="6991C2E0" w:rsidR="00985F31" w:rsidRPr="00DB44AE" w:rsidRDefault="00985F31" w:rsidP="00985F31">
      <w:pPr>
        <w:jc w:val="left"/>
        <w:rPr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</w:pPr>
      <w:r w:rsidRPr="00DB44AE">
        <w:rPr>
          <w:rFonts w:ascii="Times New Roman" w:hAnsi="Times New Roman" w:cs="Times New Roman" w:hint="eastAsia"/>
          <w:color w:val="111111"/>
          <w:sz w:val="18"/>
          <w:szCs w:val="18"/>
          <w:shd w:val="clear" w:color="auto" w:fill="FFFFFF"/>
        </w:rPr>
        <w:t>T</w:t>
      </w:r>
      <w:r w:rsidRPr="00DB44AE">
        <w:rPr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  <w:t xml:space="preserve">able </w:t>
      </w:r>
      <w:r w:rsidR="007B66DD">
        <w:rPr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  <w:t>S</w:t>
      </w:r>
      <w:r w:rsidR="00734DA9" w:rsidRPr="00DB44AE">
        <w:rPr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  <w:t>1</w:t>
      </w:r>
      <w:r w:rsidRPr="00DB44AE">
        <w:rPr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  <w:t>. The role of ncRNA of the TME in head and neck tumour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6"/>
        <w:gridCol w:w="1459"/>
        <w:gridCol w:w="781"/>
        <w:gridCol w:w="353"/>
        <w:gridCol w:w="3565"/>
        <w:gridCol w:w="549"/>
        <w:gridCol w:w="223"/>
      </w:tblGrid>
      <w:tr w:rsidR="00985F31" w:rsidRPr="00DB44AE" w14:paraId="4ECBD90A" w14:textId="77777777" w:rsidTr="004D452F">
        <w:trPr>
          <w:gridAfter w:val="1"/>
          <w:wAfter w:w="223" w:type="dxa"/>
          <w:jc w:val="center"/>
        </w:trPr>
        <w:tc>
          <w:tcPr>
            <w:tcW w:w="1376" w:type="dxa"/>
            <w:tcBorders>
              <w:bottom w:val="single" w:sz="4" w:space="0" w:color="auto"/>
              <w:right w:val="nil"/>
            </w:tcBorders>
          </w:tcPr>
          <w:p w14:paraId="2EE63E4D" w14:textId="77777777" w:rsidR="00985F31" w:rsidRPr="00DB44AE" w:rsidRDefault="00985F31" w:rsidP="00C50F4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4AE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ncRNA</w:t>
            </w:r>
          </w:p>
        </w:tc>
        <w:tc>
          <w:tcPr>
            <w:tcW w:w="1459" w:type="dxa"/>
            <w:tcBorders>
              <w:left w:val="nil"/>
              <w:bottom w:val="single" w:sz="4" w:space="0" w:color="auto"/>
              <w:right w:val="nil"/>
            </w:tcBorders>
          </w:tcPr>
          <w:p w14:paraId="51F0E338" w14:textId="77777777" w:rsidR="00985F31" w:rsidRPr="00DB44AE" w:rsidRDefault="00985F31" w:rsidP="00C50F48">
            <w:pPr>
              <w:spacing w:line="480" w:lineRule="auto"/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DB44AE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Origin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149AD9E" w14:textId="77777777" w:rsidR="00985F31" w:rsidRPr="00DB44AE" w:rsidRDefault="00985F31" w:rsidP="00C50F48">
            <w:pPr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DB44AE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Expression level</w:t>
            </w:r>
          </w:p>
        </w:tc>
        <w:tc>
          <w:tcPr>
            <w:tcW w:w="3565" w:type="dxa"/>
            <w:tcBorders>
              <w:left w:val="nil"/>
              <w:bottom w:val="single" w:sz="4" w:space="0" w:color="auto"/>
              <w:right w:val="nil"/>
            </w:tcBorders>
          </w:tcPr>
          <w:p w14:paraId="22964ACF" w14:textId="77777777" w:rsidR="00985F31" w:rsidRPr="00DB44AE" w:rsidRDefault="00985F31" w:rsidP="00C50F48">
            <w:pPr>
              <w:spacing w:line="480" w:lineRule="auto"/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DB44AE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R</w:t>
            </w:r>
            <w:r w:rsidRPr="00DB44AE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ole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</w:tcBorders>
          </w:tcPr>
          <w:p w14:paraId="7AC0BAD1" w14:textId="77777777" w:rsidR="00985F31" w:rsidRPr="00DB44AE" w:rsidRDefault="00985F31" w:rsidP="00C50F48">
            <w:pPr>
              <w:spacing w:line="480" w:lineRule="auto"/>
              <w:jc w:val="left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DB44AE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R</w:t>
            </w:r>
            <w:r w:rsidRPr="00DB44AE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ef</w:t>
            </w:r>
          </w:p>
        </w:tc>
      </w:tr>
      <w:tr w:rsidR="00985F31" w:rsidRPr="00DB44AE" w14:paraId="7F3BEBEB" w14:textId="77777777" w:rsidTr="004D452F">
        <w:trPr>
          <w:gridAfter w:val="1"/>
          <w:wAfter w:w="223" w:type="dxa"/>
          <w:jc w:val="center"/>
        </w:trPr>
        <w:tc>
          <w:tcPr>
            <w:tcW w:w="1376" w:type="dxa"/>
            <w:tcBorders>
              <w:top w:val="single" w:sz="4" w:space="0" w:color="auto"/>
              <w:bottom w:val="nil"/>
              <w:right w:val="nil"/>
            </w:tcBorders>
          </w:tcPr>
          <w:p w14:paraId="7D522ADF" w14:textId="77777777" w:rsidR="00985F31" w:rsidRPr="00DB44AE" w:rsidRDefault="00985F31" w:rsidP="001F406B">
            <w:pPr>
              <w:jc w:val="left"/>
              <w:rPr>
                <w:sz w:val="18"/>
                <w:szCs w:val="18"/>
              </w:rPr>
            </w:pPr>
            <w:r w:rsidRPr="00DB44AE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miR-34a-5p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3AFD6" w14:textId="77777777" w:rsidR="00985F31" w:rsidRPr="00DB44AE" w:rsidRDefault="00985F31" w:rsidP="00C50F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CAFs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D8447" w14:textId="77777777" w:rsidR="00985F31" w:rsidRPr="00DB44AE" w:rsidRDefault="00985F31" w:rsidP="00C50F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Down</w:t>
            </w:r>
          </w:p>
        </w:tc>
        <w:tc>
          <w:tcPr>
            <w:tcW w:w="39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861F9" w14:textId="77777777" w:rsidR="00985F31" w:rsidRPr="00DB44AE" w:rsidRDefault="00985F31" w:rsidP="00C50F48">
            <w:pPr>
              <w:jc w:val="left"/>
              <w:rPr>
                <w:sz w:val="18"/>
                <w:szCs w:val="18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Increases the metastatic potential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</w:tcBorders>
          </w:tcPr>
          <w:p w14:paraId="0323608E" w14:textId="77777777" w:rsidR="00985F31" w:rsidRPr="00DB44AE" w:rsidRDefault="00985F31" w:rsidP="00C96A68">
            <w:pPr>
              <w:jc w:val="left"/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MaTwvQXV0aG9yPjxZZWFyPjIwMTg8L1llYXI+PFJlY051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MaTwvQXV0aG9yPjxZZWFyPjIwMTg8L1llYXI+PFJlY051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.DATA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separate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1</w: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</w:p>
        </w:tc>
      </w:tr>
      <w:tr w:rsidR="00985F31" w:rsidRPr="00DB44AE" w14:paraId="6A1795D7" w14:textId="77777777" w:rsidTr="004D452F">
        <w:trPr>
          <w:gridAfter w:val="1"/>
          <w:wAfter w:w="223" w:type="dxa"/>
          <w:jc w:val="center"/>
        </w:trPr>
        <w:tc>
          <w:tcPr>
            <w:tcW w:w="1376" w:type="dxa"/>
            <w:tcBorders>
              <w:top w:val="nil"/>
              <w:bottom w:val="nil"/>
              <w:right w:val="nil"/>
            </w:tcBorders>
          </w:tcPr>
          <w:p w14:paraId="38D68964" w14:textId="77777777" w:rsidR="00985F31" w:rsidRPr="00DB44AE" w:rsidRDefault="00985F31" w:rsidP="001F406B">
            <w:pPr>
              <w:jc w:val="left"/>
              <w:rPr>
                <w:sz w:val="18"/>
                <w:szCs w:val="18"/>
              </w:rPr>
            </w:pPr>
            <w:r w:rsidRPr="00DB44AE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miR-31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96184D7" w14:textId="77777777" w:rsidR="00985F31" w:rsidRPr="00DB44AE" w:rsidRDefault="00985F31" w:rsidP="00C50F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CAF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4D31F8D5" w14:textId="77777777" w:rsidR="00985F31" w:rsidRPr="00DB44AE" w:rsidRDefault="00985F31" w:rsidP="00C50F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Down</w:t>
            </w:r>
          </w:p>
        </w:tc>
        <w:tc>
          <w:tcPr>
            <w:tcW w:w="3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3DD39" w14:textId="77777777" w:rsidR="00985F31" w:rsidRPr="00DB44AE" w:rsidRDefault="00985F31" w:rsidP="00C50F48">
            <w:pPr>
              <w:jc w:val="left"/>
              <w:rPr>
                <w:sz w:val="18"/>
                <w:szCs w:val="18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Increases the metastatic potentia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</w:tcBorders>
          </w:tcPr>
          <w:p w14:paraId="27EA7F04" w14:textId="77777777" w:rsidR="00985F31" w:rsidRPr="00DB44AE" w:rsidRDefault="00985F31" w:rsidP="00C96A68">
            <w:pPr>
              <w:jc w:val="left"/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XYW5nPC9BdXRob3I+PFllYXI+MjAxOTwvWWVhcj48UmVj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XYW5nPC9BdXRob3I+PFllYXI+MjAxOTwvWWVhcj48UmVj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.DATA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separate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2</w: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</w:p>
        </w:tc>
      </w:tr>
      <w:tr w:rsidR="00985F31" w:rsidRPr="00DB44AE" w14:paraId="28B824A5" w14:textId="77777777" w:rsidTr="004D452F">
        <w:trPr>
          <w:gridAfter w:val="1"/>
          <w:wAfter w:w="223" w:type="dxa"/>
          <w:jc w:val="center"/>
        </w:trPr>
        <w:tc>
          <w:tcPr>
            <w:tcW w:w="1376" w:type="dxa"/>
            <w:tcBorders>
              <w:top w:val="nil"/>
              <w:bottom w:val="nil"/>
              <w:right w:val="nil"/>
            </w:tcBorders>
          </w:tcPr>
          <w:p w14:paraId="25DC4DB2" w14:textId="77777777" w:rsidR="00985F31" w:rsidRPr="00DB44AE" w:rsidRDefault="00985F31" w:rsidP="001F406B">
            <w:pPr>
              <w:jc w:val="left"/>
              <w:rPr>
                <w:sz w:val="18"/>
                <w:szCs w:val="18"/>
              </w:rPr>
            </w:pPr>
            <w:r w:rsidRPr="00DB44AE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miR-382-5p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F9D716B" w14:textId="77777777" w:rsidR="00985F31" w:rsidRPr="00DB44AE" w:rsidRDefault="00985F31" w:rsidP="00C50F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CAF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2614E1DA" w14:textId="77777777" w:rsidR="00985F31" w:rsidRPr="00DB44AE" w:rsidRDefault="00985F31" w:rsidP="00C50F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 w:hint="eastAsia"/>
                <w:sz w:val="18"/>
                <w:szCs w:val="18"/>
                <w:lang w:val="en-GB"/>
              </w:rPr>
              <w:t>U</w:t>
            </w: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3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922B8" w14:textId="77777777" w:rsidR="00985F31" w:rsidRPr="00DB44AE" w:rsidRDefault="00985F31" w:rsidP="00C50F48">
            <w:pPr>
              <w:jc w:val="left"/>
              <w:rPr>
                <w:sz w:val="18"/>
                <w:szCs w:val="18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Promote migration and invasio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</w:tcBorders>
          </w:tcPr>
          <w:p w14:paraId="67259AFF" w14:textId="77777777" w:rsidR="00985F31" w:rsidRPr="00DB44AE" w:rsidRDefault="00985F31" w:rsidP="00C96A68">
            <w:pPr>
              <w:jc w:val="left"/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TdW48L0F1dGhvcj48WWVhcj4yMDE5PC9ZZWFyPjxSZWNO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TdW48L0F1dGhvcj48WWVhcj4yMDE5PC9ZZWFyPjxSZWNO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.DATA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separate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3</w: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</w:p>
        </w:tc>
      </w:tr>
      <w:tr w:rsidR="00985F31" w:rsidRPr="00DB44AE" w14:paraId="6626AC97" w14:textId="77777777" w:rsidTr="004D452F">
        <w:trPr>
          <w:gridAfter w:val="1"/>
          <w:wAfter w:w="223" w:type="dxa"/>
          <w:trHeight w:val="264"/>
          <w:jc w:val="center"/>
        </w:trPr>
        <w:tc>
          <w:tcPr>
            <w:tcW w:w="1376" w:type="dxa"/>
            <w:tcBorders>
              <w:top w:val="nil"/>
              <w:bottom w:val="nil"/>
              <w:right w:val="nil"/>
            </w:tcBorders>
          </w:tcPr>
          <w:p w14:paraId="3B629905" w14:textId="77777777" w:rsidR="00985F31" w:rsidRPr="00DB44AE" w:rsidRDefault="00985F31" w:rsidP="001F406B">
            <w:pPr>
              <w:jc w:val="left"/>
              <w:rPr>
                <w:sz w:val="18"/>
                <w:szCs w:val="18"/>
              </w:rPr>
            </w:pPr>
            <w:r w:rsidRPr="00DB44AE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miR-196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0952ECE" w14:textId="77777777" w:rsidR="00985F31" w:rsidRPr="00DB44AE" w:rsidRDefault="00985F31" w:rsidP="00C50F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CAF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06317473" w14:textId="77777777" w:rsidR="00985F31" w:rsidRPr="00DB44AE" w:rsidRDefault="00985F31" w:rsidP="00C50F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 w:hint="eastAsia"/>
                <w:sz w:val="18"/>
                <w:szCs w:val="18"/>
                <w:lang w:val="en-GB"/>
              </w:rPr>
              <w:t>U</w:t>
            </w: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3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D0A90" w14:textId="77777777" w:rsidR="00985F31" w:rsidRPr="00DB44AE" w:rsidRDefault="00985F31" w:rsidP="00C50F48">
            <w:pPr>
              <w:jc w:val="left"/>
              <w:rPr>
                <w:sz w:val="18"/>
                <w:szCs w:val="18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Promote cisplatin resistanc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</w:tcBorders>
          </w:tcPr>
          <w:p w14:paraId="509B0549" w14:textId="77777777" w:rsidR="00985F31" w:rsidRPr="00DB44AE" w:rsidRDefault="00985F31" w:rsidP="00C96A68">
            <w:pPr>
              <w:jc w:val="left"/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RaW48L0F1dGhvcj48WWVhcj4yMDE5PC9ZZWFyPjxSZWNO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RaW48L0F1dGhvcj48WWVhcj4yMDE5PC9ZZWFyPjxSZWNO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.DATA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separate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4</w: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</w:p>
        </w:tc>
      </w:tr>
      <w:tr w:rsidR="00985F31" w:rsidRPr="00DB44AE" w14:paraId="228FE7F6" w14:textId="77777777" w:rsidTr="004D452F">
        <w:trPr>
          <w:gridAfter w:val="1"/>
          <w:wAfter w:w="223" w:type="dxa"/>
          <w:jc w:val="center"/>
        </w:trPr>
        <w:tc>
          <w:tcPr>
            <w:tcW w:w="1376" w:type="dxa"/>
            <w:tcBorders>
              <w:top w:val="nil"/>
              <w:bottom w:val="nil"/>
              <w:right w:val="nil"/>
            </w:tcBorders>
          </w:tcPr>
          <w:p w14:paraId="74B80C59" w14:textId="77777777" w:rsidR="00985F31" w:rsidRPr="00DB44AE" w:rsidRDefault="00985F31" w:rsidP="001F406B">
            <w:pPr>
              <w:jc w:val="left"/>
              <w:rPr>
                <w:sz w:val="18"/>
                <w:szCs w:val="18"/>
              </w:rPr>
            </w:pPr>
            <w:r w:rsidRPr="00DB44AE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miR-192/2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3BE96F6" w14:textId="3EC2E0FA" w:rsidR="00985F31" w:rsidRPr="00DB44AE" w:rsidRDefault="004D452F" w:rsidP="00C50F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D452F">
              <w:rPr>
                <w:rFonts w:ascii="Times New Roman" w:hAnsi="Times New Roman"/>
                <w:sz w:val="18"/>
                <w:szCs w:val="18"/>
                <w:lang w:val="en-GB"/>
              </w:rPr>
              <w:t>Oral cancer cel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51B2331C" w14:textId="77777777" w:rsidR="00985F31" w:rsidRPr="00DB44AE" w:rsidRDefault="00985F31" w:rsidP="00C50F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 w:hint="eastAsia"/>
                <w:sz w:val="18"/>
                <w:szCs w:val="18"/>
                <w:lang w:val="en-GB"/>
              </w:rPr>
              <w:t>U</w:t>
            </w: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3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F878C" w14:textId="77777777" w:rsidR="00985F31" w:rsidRPr="00DB44AE" w:rsidRDefault="00985F31" w:rsidP="00C50F48">
            <w:pPr>
              <w:jc w:val="left"/>
              <w:rPr>
                <w:sz w:val="18"/>
                <w:szCs w:val="18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Promote remodelling of a hypoxic TM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</w:tcBorders>
          </w:tcPr>
          <w:p w14:paraId="37DFDF8D" w14:textId="77777777" w:rsidR="00985F31" w:rsidRPr="00DB44AE" w:rsidRDefault="00985F31" w:rsidP="00C96A68">
            <w:pPr>
              <w:jc w:val="left"/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aaHU8L0F1dGhvcj48WWVhcj4yMDIxPC9ZZWFyPjxSZWNO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aaHU8L0F1dGhvcj48WWVhcj4yMDIxPC9ZZWFyPjxSZWNO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.DATA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separate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5</w: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</w:p>
        </w:tc>
      </w:tr>
      <w:tr w:rsidR="00985F31" w:rsidRPr="00DB44AE" w14:paraId="73B66A51" w14:textId="77777777" w:rsidTr="004D452F">
        <w:trPr>
          <w:gridAfter w:val="1"/>
          <w:wAfter w:w="223" w:type="dxa"/>
          <w:jc w:val="center"/>
        </w:trPr>
        <w:tc>
          <w:tcPr>
            <w:tcW w:w="1376" w:type="dxa"/>
            <w:vMerge w:val="restart"/>
            <w:tcBorders>
              <w:top w:val="nil"/>
              <w:bottom w:val="nil"/>
              <w:right w:val="nil"/>
            </w:tcBorders>
          </w:tcPr>
          <w:p w14:paraId="05C283A4" w14:textId="77777777" w:rsidR="00985F31" w:rsidRPr="00DB44AE" w:rsidRDefault="00985F31" w:rsidP="001F406B">
            <w:pPr>
              <w:spacing w:line="960" w:lineRule="auto"/>
              <w:jc w:val="left"/>
              <w:rPr>
                <w:sz w:val="18"/>
                <w:szCs w:val="18"/>
              </w:rPr>
            </w:pPr>
            <w:r w:rsidRPr="00DB44AE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miR-34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240D1B2" w14:textId="553DAFD6" w:rsidR="00985F31" w:rsidRPr="00DB44AE" w:rsidRDefault="004D452F" w:rsidP="00C50F48">
            <w:pPr>
              <w:spacing w:line="720" w:lineRule="auto"/>
              <w:rPr>
                <w:sz w:val="18"/>
                <w:szCs w:val="18"/>
              </w:rPr>
            </w:pPr>
            <w:r w:rsidRPr="004D452F">
              <w:rPr>
                <w:rFonts w:ascii="Times New Roman" w:hAnsi="Times New Roman"/>
                <w:sz w:val="18"/>
                <w:szCs w:val="18"/>
                <w:lang w:val="en-GB"/>
              </w:rPr>
              <w:t>Oral cancer cel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5BB94618" w14:textId="77777777" w:rsidR="00985F31" w:rsidRPr="00DB44AE" w:rsidRDefault="00985F31" w:rsidP="00C50F48">
            <w:pPr>
              <w:spacing w:line="72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Down</w:t>
            </w:r>
          </w:p>
        </w:tc>
        <w:tc>
          <w:tcPr>
            <w:tcW w:w="3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2FBE7" w14:textId="77777777" w:rsidR="00985F31" w:rsidRPr="00DB44AE" w:rsidRDefault="00985F31" w:rsidP="00C50F48">
            <w:pPr>
              <w:jc w:val="left"/>
              <w:rPr>
                <w:sz w:val="18"/>
                <w:szCs w:val="18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Promote adrenergic trans-differentiation of tumour-associated sensory nerves and head and neck tumour progressio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</w:tcBorders>
          </w:tcPr>
          <w:p w14:paraId="6C46D06A" w14:textId="77777777" w:rsidR="00985F31" w:rsidRPr="00DB44AE" w:rsidRDefault="00985F31" w:rsidP="00C96A68">
            <w:pPr>
              <w:spacing w:line="720" w:lineRule="auto"/>
              <w:jc w:val="left"/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BbWl0PC9BdXRob3I+PFllYXI+MjAyMDwvWWVhcj48UmVj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BbWl0PC9BdXRob3I+PFllYXI+MjAyMDwvWWVhcj48UmVj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.DATA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separate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6</w: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</w:p>
        </w:tc>
      </w:tr>
      <w:tr w:rsidR="00985F31" w:rsidRPr="00DB44AE" w14:paraId="4C5924FF" w14:textId="77777777" w:rsidTr="004D452F">
        <w:trPr>
          <w:gridAfter w:val="1"/>
          <w:wAfter w:w="223" w:type="dxa"/>
          <w:trHeight w:val="351"/>
          <w:jc w:val="center"/>
        </w:trPr>
        <w:tc>
          <w:tcPr>
            <w:tcW w:w="1376" w:type="dxa"/>
            <w:vMerge/>
            <w:tcBorders>
              <w:top w:val="nil"/>
              <w:bottom w:val="nil"/>
              <w:right w:val="nil"/>
            </w:tcBorders>
          </w:tcPr>
          <w:p w14:paraId="38199059" w14:textId="77777777" w:rsidR="00985F31" w:rsidRPr="00DB44AE" w:rsidRDefault="00985F31" w:rsidP="001F406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7C387F7" w14:textId="3A8F767D" w:rsidR="00985F31" w:rsidRPr="00DB44AE" w:rsidRDefault="004D452F" w:rsidP="00C50F48">
            <w:pPr>
              <w:rPr>
                <w:sz w:val="18"/>
                <w:szCs w:val="18"/>
              </w:rPr>
            </w:pPr>
            <w:r w:rsidRPr="004D452F">
              <w:rPr>
                <w:rFonts w:ascii="Times New Roman" w:hAnsi="Times New Roman"/>
                <w:sz w:val="18"/>
                <w:szCs w:val="18"/>
                <w:lang w:val="en-GB"/>
              </w:rPr>
              <w:t>Oral cancer cel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3343DC35" w14:textId="77777777" w:rsidR="00985F31" w:rsidRPr="00DB44AE" w:rsidRDefault="00985F31" w:rsidP="00C50F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Down</w:t>
            </w:r>
          </w:p>
        </w:tc>
        <w:tc>
          <w:tcPr>
            <w:tcW w:w="3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3B00D" w14:textId="77777777" w:rsidR="00985F31" w:rsidRPr="00DB44AE" w:rsidRDefault="00985F31" w:rsidP="00C50F48">
            <w:pPr>
              <w:jc w:val="left"/>
              <w:rPr>
                <w:sz w:val="18"/>
                <w:szCs w:val="18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Promote immune escap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</w:tcBorders>
          </w:tcPr>
          <w:p w14:paraId="0465B18D" w14:textId="77777777" w:rsidR="00985F31" w:rsidRPr="00DB44AE" w:rsidRDefault="00985F31" w:rsidP="00C96A68">
            <w:pPr>
              <w:jc w:val="left"/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XdTwvQXV0aG9yPjxZZWFyPjIwMjE8L1llYXI+PFJlY051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XdTwvQXV0aG9yPjxZZWFyPjIwMjE8L1llYXI+PFJlY051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.DATA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separate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7</w: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</w:p>
        </w:tc>
      </w:tr>
      <w:tr w:rsidR="00985F31" w:rsidRPr="00DB44AE" w14:paraId="5978C985" w14:textId="77777777" w:rsidTr="004D452F">
        <w:trPr>
          <w:gridAfter w:val="1"/>
          <w:wAfter w:w="223" w:type="dxa"/>
          <w:jc w:val="center"/>
        </w:trPr>
        <w:tc>
          <w:tcPr>
            <w:tcW w:w="1376" w:type="dxa"/>
            <w:tcBorders>
              <w:top w:val="nil"/>
              <w:bottom w:val="nil"/>
              <w:right w:val="nil"/>
            </w:tcBorders>
          </w:tcPr>
          <w:p w14:paraId="12ED1C03" w14:textId="77777777" w:rsidR="00985F31" w:rsidRPr="00DB44AE" w:rsidRDefault="00985F31" w:rsidP="004D452F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DB44AE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miR-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D585C9C" w14:textId="2CC179C5" w:rsidR="00985F31" w:rsidRPr="00DB44AE" w:rsidRDefault="004D452F" w:rsidP="004D452F">
            <w:pPr>
              <w:jc w:val="center"/>
              <w:rPr>
                <w:sz w:val="18"/>
                <w:szCs w:val="18"/>
              </w:rPr>
            </w:pPr>
            <w:r w:rsidRPr="004D452F">
              <w:rPr>
                <w:rFonts w:ascii="Times New Roman" w:hAnsi="Times New Roman"/>
                <w:sz w:val="18"/>
                <w:szCs w:val="18"/>
                <w:lang w:val="en-GB"/>
              </w:rPr>
              <w:t>Nasopharyngeal cancer cel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31E58505" w14:textId="77777777" w:rsidR="00985F31" w:rsidRPr="00DB44AE" w:rsidRDefault="00985F31" w:rsidP="004D452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Down</w:t>
            </w:r>
          </w:p>
        </w:tc>
        <w:tc>
          <w:tcPr>
            <w:tcW w:w="3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CDB12" w14:textId="77777777" w:rsidR="00985F31" w:rsidRPr="00DB44AE" w:rsidRDefault="00985F31" w:rsidP="004D452F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Promote angiogenesis of TM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</w:tcBorders>
          </w:tcPr>
          <w:p w14:paraId="4CDD1B9A" w14:textId="77777777" w:rsidR="00985F31" w:rsidRPr="00DB44AE" w:rsidRDefault="00985F31" w:rsidP="004D452F">
            <w:pPr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MdTwvQXV0aG9yPjxZZWFyPjIwMTg8L1llYXI+PFJlY051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MdTwvQXV0aG9yPjxZZWFyPjIwMTg8L1llYXI+PFJlY051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.DATA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separate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8</w: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</w:p>
        </w:tc>
      </w:tr>
      <w:tr w:rsidR="00985F31" w:rsidRPr="00DB44AE" w14:paraId="7E356221" w14:textId="77777777" w:rsidTr="004D452F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9D7E6B6" w14:textId="77777777" w:rsidR="00985F31" w:rsidRPr="00DB44AE" w:rsidRDefault="00985F31" w:rsidP="001F406B">
            <w:pPr>
              <w:spacing w:line="720" w:lineRule="auto"/>
              <w:jc w:val="left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DB44AE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 xml:space="preserve">lncRNA </w:t>
            </w:r>
            <w:r w:rsidRPr="00DB44A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  <w:shd w:val="clear" w:color="auto" w:fill="FFFFFF"/>
              </w:rPr>
              <w:t>H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ABA7D1B" w14:textId="77777777" w:rsidR="00985F31" w:rsidRPr="00DB44AE" w:rsidRDefault="00985F31" w:rsidP="00C50F48">
            <w:pPr>
              <w:spacing w:line="720" w:lineRule="auto"/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CAF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1F5E3600" w14:textId="77777777" w:rsidR="00985F31" w:rsidRPr="00DB44AE" w:rsidRDefault="00985F31" w:rsidP="00C50F48">
            <w:pPr>
              <w:spacing w:line="720" w:lineRule="auto"/>
              <w:jc w:val="center"/>
              <w:rPr>
                <w:sz w:val="18"/>
                <w:szCs w:val="18"/>
              </w:rPr>
            </w:pPr>
            <w:r w:rsidRPr="00DB44AE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Up</w:t>
            </w:r>
          </w:p>
        </w:tc>
        <w:tc>
          <w:tcPr>
            <w:tcW w:w="3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A5285" w14:textId="77777777" w:rsidR="00985F31" w:rsidRPr="00DB44AE" w:rsidRDefault="00985F31" w:rsidP="004670F6">
            <w:pPr>
              <w:spacing w:beforeLines="50" w:before="156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Participates in the glycolysis pathway of CAFs</w:t>
            </w:r>
            <w:r w:rsidRPr="00DB44AE">
              <w:rPr>
                <w:rFonts w:ascii="Times New Roman" w:hAnsi="Times New Roman" w:hint="eastAsia"/>
                <w:sz w:val="18"/>
                <w:szCs w:val="18"/>
                <w:lang w:val="en-GB"/>
              </w:rPr>
              <w:t xml:space="preserve"> </w:t>
            </w: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and promoting the progression of oral cancer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CC52E" w14:textId="2BAF4B04" w:rsidR="00985F31" w:rsidRPr="00DB44AE" w:rsidRDefault="00985F31" w:rsidP="00C96A68">
            <w:pPr>
              <w:spacing w:line="720" w:lineRule="auto"/>
              <w:jc w:val="left"/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ZYW5nPC9BdXRob3I+PFllYXI+MjAyMTwvWWVhcj48UmVj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ZYW5nPC9BdXRob3I+PFllYXI+MjAyMTwvWWVhcj48UmVj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.DATA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separate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9</w: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</w:p>
        </w:tc>
      </w:tr>
      <w:tr w:rsidR="00985F31" w:rsidRPr="00DB44AE" w14:paraId="4947320F" w14:textId="77777777" w:rsidTr="004D452F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596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10285D2" w14:textId="77777777" w:rsidR="00985F31" w:rsidRPr="00DB44AE" w:rsidRDefault="00985F31" w:rsidP="001F406B">
            <w:pPr>
              <w:jc w:val="left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DB44AE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 xml:space="preserve">lncRNA </w:t>
            </w:r>
            <w:r w:rsidRPr="00DB44A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  <w:shd w:val="clear" w:color="auto" w:fill="FFFFFF"/>
              </w:rPr>
              <w:t>FLJ224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8D4B09E" w14:textId="77777777" w:rsidR="00985F31" w:rsidRPr="00DB44AE" w:rsidRDefault="00985F31" w:rsidP="00C50F48">
            <w:pPr>
              <w:spacing w:line="480" w:lineRule="auto"/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DB44AE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CAF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52886361" w14:textId="77777777" w:rsidR="00985F31" w:rsidRPr="00DB44AE" w:rsidRDefault="00985F31" w:rsidP="00C50F48">
            <w:pPr>
              <w:spacing w:after="100" w:afterAutospacing="1" w:line="480" w:lineRule="auto"/>
              <w:jc w:val="center"/>
              <w:rPr>
                <w:sz w:val="18"/>
                <w:szCs w:val="18"/>
              </w:rPr>
            </w:pPr>
            <w:r w:rsidRPr="00DB44AE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Up</w:t>
            </w:r>
          </w:p>
        </w:tc>
        <w:tc>
          <w:tcPr>
            <w:tcW w:w="3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59731A" w14:textId="77777777" w:rsidR="00985F31" w:rsidRPr="00DB44AE" w:rsidRDefault="00985F31" w:rsidP="00C50F48">
            <w:pPr>
              <w:spacing w:after="100" w:afterAutospacing="1" w:line="480" w:lineRule="auto"/>
              <w:jc w:val="left"/>
              <w:rPr>
                <w:sz w:val="18"/>
                <w:szCs w:val="18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Promotes the transformation of CAFs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197BE" w14:textId="77777777" w:rsidR="00985F31" w:rsidRPr="00DB44AE" w:rsidRDefault="00985F31" w:rsidP="00C96A68">
            <w:pPr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EaW5nPC9BdXRob3I+PFllYXI+MjAxODwvWWVhcj48UmVj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EaW5nPC9BdXRob3I+PFllYXI+MjAxODwvWWVhcj48UmVj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.DATA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separate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10</w: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</w:p>
        </w:tc>
      </w:tr>
      <w:tr w:rsidR="00985F31" w:rsidRPr="00DB44AE" w14:paraId="05651BA2" w14:textId="77777777" w:rsidTr="004D452F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B5841B7" w14:textId="77777777" w:rsidR="00985F31" w:rsidRPr="00DB44AE" w:rsidRDefault="00985F31" w:rsidP="001F406B">
            <w:pPr>
              <w:jc w:val="left"/>
              <w:rPr>
                <w:sz w:val="18"/>
                <w:szCs w:val="18"/>
              </w:rPr>
            </w:pPr>
            <w:r w:rsidRPr="00DB44AE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 xml:space="preserve">lncRNA </w:t>
            </w:r>
            <w:r w:rsidRPr="00DB44A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  <w:shd w:val="clear" w:color="auto" w:fill="FFFFFF"/>
              </w:rPr>
              <w:t>IFITM4P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3DDE246" w14:textId="484B570D" w:rsidR="00985F31" w:rsidRPr="00DB44AE" w:rsidRDefault="004D452F" w:rsidP="00C50F48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D452F">
              <w:rPr>
                <w:rFonts w:ascii="Times New Roman" w:hAnsi="Times New Roman"/>
                <w:sz w:val="18"/>
                <w:szCs w:val="18"/>
                <w:lang w:val="en-GB"/>
              </w:rPr>
              <w:t>Oral cancer cel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423E5446" w14:textId="77777777" w:rsidR="00985F31" w:rsidRPr="00DB44AE" w:rsidRDefault="00985F31" w:rsidP="00C50F48">
            <w:pPr>
              <w:spacing w:after="100" w:afterAutospacing="1" w:line="480" w:lineRule="auto"/>
              <w:jc w:val="center"/>
              <w:rPr>
                <w:sz w:val="18"/>
                <w:szCs w:val="18"/>
              </w:rPr>
            </w:pPr>
            <w:r w:rsidRPr="00DB44AE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Up</w:t>
            </w:r>
          </w:p>
        </w:tc>
        <w:tc>
          <w:tcPr>
            <w:tcW w:w="3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3C7C9" w14:textId="77777777" w:rsidR="00985F31" w:rsidRPr="00DB44AE" w:rsidRDefault="00985F31" w:rsidP="00C50F48">
            <w:pPr>
              <w:spacing w:line="480" w:lineRule="auto"/>
              <w:rPr>
                <w:sz w:val="18"/>
                <w:szCs w:val="18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Promotes immune escape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4595E" w14:textId="77777777" w:rsidR="00985F31" w:rsidRPr="00DB44AE" w:rsidRDefault="00985F31" w:rsidP="00C96A68">
            <w:pPr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TaGk8L0F1dGhvcj48WWVhcj4yMDIyPC9ZZWFyPjxSZWNO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TaGk8L0F1dGhvcj48WWVhcj4yMDIyPC9ZZWFyPjxSZWNO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.DATA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separate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11</w: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</w:p>
        </w:tc>
      </w:tr>
      <w:tr w:rsidR="00985F31" w:rsidRPr="00DB44AE" w14:paraId="0976FFB2" w14:textId="77777777" w:rsidTr="004D452F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2E1B6F9" w14:textId="77777777" w:rsidR="00985F31" w:rsidRPr="00DB44AE" w:rsidRDefault="00985F31" w:rsidP="001F406B">
            <w:pPr>
              <w:jc w:val="left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DB44AE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 xml:space="preserve">lncRNA </w:t>
            </w:r>
            <w:r w:rsidRPr="00DB44A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  <w:shd w:val="clear" w:color="auto" w:fill="FFFFFF"/>
              </w:rPr>
              <w:t>DCST1-AS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8352CDF" w14:textId="5D94D69C" w:rsidR="00985F31" w:rsidRPr="00DB44AE" w:rsidRDefault="004D452F" w:rsidP="00C50F48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D452F">
              <w:rPr>
                <w:rFonts w:ascii="Times New Roman" w:hAnsi="Times New Roman"/>
                <w:sz w:val="18"/>
                <w:szCs w:val="18"/>
                <w:lang w:val="en-GB"/>
              </w:rPr>
              <w:t>Oral cancer cel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2B074C9E" w14:textId="77777777" w:rsidR="00985F31" w:rsidRPr="00DB44AE" w:rsidRDefault="00985F31" w:rsidP="00C50F4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Up</w:t>
            </w:r>
          </w:p>
        </w:tc>
        <w:tc>
          <w:tcPr>
            <w:tcW w:w="3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30890" w14:textId="77777777" w:rsidR="00985F31" w:rsidRPr="00DB44AE" w:rsidRDefault="00985F31" w:rsidP="004670F6">
            <w:pPr>
              <w:spacing w:beforeLines="50" w:before="156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Promote the polarization of M2 macrophages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3C5ADF" w14:textId="77777777" w:rsidR="00985F31" w:rsidRPr="00DB44AE" w:rsidRDefault="00985F31" w:rsidP="00C96A68">
            <w:pPr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BaTwvQXV0aG9yPjxZZWFyPjIwMjE8L1llYXI+PFJlY051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BaTwvQXV0aG9yPjxZZWFyPjIwMjE8L1llYXI+PFJlY051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.DATA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separate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12</w: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</w:p>
        </w:tc>
      </w:tr>
      <w:tr w:rsidR="00C96A68" w:rsidRPr="00DB44AE" w14:paraId="141362C4" w14:textId="77777777" w:rsidTr="004D452F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ABCE3" w14:textId="3EE2FC93" w:rsidR="00C96A68" w:rsidRPr="00DB44AE" w:rsidRDefault="00C96A68" w:rsidP="00C96A68">
            <w:pPr>
              <w:spacing w:line="480" w:lineRule="auto"/>
              <w:jc w:val="left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DB44AE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circFAT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D2582" w14:textId="16DCE69E" w:rsidR="00C96A68" w:rsidRPr="00DB44AE" w:rsidRDefault="004D452F" w:rsidP="00C96A68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D452F">
              <w:rPr>
                <w:rFonts w:ascii="Times New Roman" w:hAnsi="Times New Roman"/>
                <w:sz w:val="18"/>
                <w:szCs w:val="18"/>
                <w:lang w:val="en-GB"/>
              </w:rPr>
              <w:t>Oral cancer cell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4CC48" w14:textId="53BB7109" w:rsidR="00C96A68" w:rsidRPr="00DB44AE" w:rsidRDefault="00C96A68" w:rsidP="00C96A68">
            <w:pPr>
              <w:spacing w:line="480" w:lineRule="auto"/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DB44AE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Up</w:t>
            </w:r>
          </w:p>
        </w:tc>
        <w:tc>
          <w:tcPr>
            <w:tcW w:w="39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DE11C" w14:textId="67F1A82B" w:rsidR="00C96A68" w:rsidRPr="00DB44AE" w:rsidRDefault="00C96A68" w:rsidP="004670F6">
            <w:pPr>
              <w:spacing w:beforeLines="50" w:before="156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sz w:val="18"/>
                <w:szCs w:val="18"/>
                <w:lang w:val="en-GB"/>
              </w:rPr>
              <w:t>Promotes cancer stemness and immune evasion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1F226" w14:textId="48BB7DED" w:rsidR="00C96A68" w:rsidRPr="00DB44AE" w:rsidRDefault="00C96A68" w:rsidP="00C96A68">
            <w:pPr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pP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KaWE8L0F1dGhvcj48WWVhcj4yMDIxPC9ZZWFyPjxSZWNO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begin">
                <w:fldData xml:space="preserve">PEVuZE5vdGU+PENpdGU+PEF1dGhvcj5KaWE8L0F1dGhvcj48WWVhcj4yMDIxPC9ZZWFyPjxSZWNO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</w:fldData>
              </w:fldCha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instrText xml:space="preserve"> ADDIN EN.CITE.DATA </w:instrTex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separate"/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13</w:t>
            </w:r>
            <w:r w:rsidRPr="00DB44AE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fldChar w:fldCharType="end"/>
            </w:r>
          </w:p>
        </w:tc>
      </w:tr>
    </w:tbl>
    <w:p w14:paraId="603CD716" w14:textId="487B071D" w:rsidR="00DA7DFB" w:rsidRPr="00985F31" w:rsidRDefault="00DA7DFB"/>
    <w:p w14:paraId="2BAE749F" w14:textId="62C3CA0A" w:rsidR="003A1F9E" w:rsidRPr="003A1F9E" w:rsidRDefault="003A1F9E" w:rsidP="003A1F9E">
      <w:pPr>
        <w:rPr>
          <w:rFonts w:ascii="Times New Roman" w:hAnsi="Times New Roman" w:cs="Times New Roman"/>
          <w:b/>
          <w:bCs/>
          <w:color w:val="111111"/>
          <w:sz w:val="32"/>
          <w:szCs w:val="32"/>
          <w:shd w:val="clear" w:color="auto" w:fill="FFFFFF"/>
        </w:rPr>
      </w:pPr>
      <w:r w:rsidRPr="003A1F9E">
        <w:rPr>
          <w:rFonts w:ascii="Times New Roman" w:hAnsi="Times New Roman" w:cs="Times New Roman"/>
          <w:b/>
          <w:bCs/>
          <w:color w:val="111111"/>
          <w:sz w:val="32"/>
          <w:szCs w:val="32"/>
          <w:shd w:val="clear" w:color="auto" w:fill="FFFFFF"/>
        </w:rPr>
        <w:t>R</w:t>
      </w:r>
      <w:r w:rsidRPr="003A1F9E">
        <w:rPr>
          <w:rFonts w:ascii="Times New Roman" w:hAnsi="Times New Roman" w:cs="Times New Roman" w:hint="eastAsia"/>
          <w:b/>
          <w:bCs/>
          <w:color w:val="111111"/>
          <w:sz w:val="32"/>
          <w:szCs w:val="32"/>
          <w:shd w:val="clear" w:color="auto" w:fill="FFFFFF"/>
        </w:rPr>
        <w:t>eference</w:t>
      </w:r>
      <w:r w:rsidRPr="003A1F9E">
        <w:rPr>
          <w:rFonts w:ascii="Times New Roman" w:hAnsi="Times New Roman" w:cs="Times New Roman"/>
          <w:b/>
          <w:bCs/>
          <w:color w:val="111111"/>
          <w:sz w:val="32"/>
          <w:szCs w:val="32"/>
          <w:shd w:val="clear" w:color="auto" w:fill="FFFFFF"/>
        </w:rPr>
        <w:t xml:space="preserve"> </w:t>
      </w:r>
    </w:p>
    <w:p w14:paraId="39BEE151" w14:textId="77777777" w:rsidR="00C96A68" w:rsidRPr="00C96A68" w:rsidRDefault="00DA7DFB" w:rsidP="00C96A6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96A68" w:rsidRPr="00C96A68">
        <w:t>1</w:t>
      </w:r>
      <w:r w:rsidR="00C96A68" w:rsidRPr="00C96A68">
        <w:tab/>
        <w:t>Li, Y. Y.</w:t>
      </w:r>
      <w:r w:rsidR="00C96A68" w:rsidRPr="00C96A68">
        <w:rPr>
          <w:i/>
        </w:rPr>
        <w:t xml:space="preserve"> et al.</w:t>
      </w:r>
      <w:r w:rsidR="00C96A68" w:rsidRPr="00C96A68">
        <w:t xml:space="preserve"> Cancer-associated fibroblasts contribute to oral cancer cells proliferation and metastasis via exosome-mediated paracrine miR-34a-5p. </w:t>
      </w:r>
      <w:r w:rsidR="00C96A68" w:rsidRPr="00C96A68">
        <w:rPr>
          <w:i/>
        </w:rPr>
        <w:t>EBioMedicine</w:t>
      </w:r>
      <w:r w:rsidR="00C96A68" w:rsidRPr="00C96A68">
        <w:t xml:space="preserve"> </w:t>
      </w:r>
      <w:r w:rsidR="00C96A68" w:rsidRPr="00C96A68">
        <w:rPr>
          <w:b/>
        </w:rPr>
        <w:t>36</w:t>
      </w:r>
      <w:r w:rsidR="00C96A68" w:rsidRPr="00C96A68">
        <w:t>, 209-220, doi:10.1016/j.ebiom.2018.09.006 (2018).</w:t>
      </w:r>
    </w:p>
    <w:p w14:paraId="59863F1B" w14:textId="77777777" w:rsidR="00C96A68" w:rsidRPr="00C96A68" w:rsidRDefault="00C96A68" w:rsidP="00C96A68">
      <w:pPr>
        <w:pStyle w:val="EndNoteBibliography"/>
        <w:ind w:left="720" w:hanging="720"/>
      </w:pPr>
      <w:r w:rsidRPr="00C96A68">
        <w:t>2</w:t>
      </w:r>
      <w:r w:rsidRPr="00C96A68">
        <w:tab/>
        <w:t>Wang, X.</w:t>
      </w:r>
      <w:r w:rsidRPr="00C96A68">
        <w:rPr>
          <w:i/>
        </w:rPr>
        <w:t xml:space="preserve"> et al.</w:t>
      </w:r>
      <w:r w:rsidRPr="00C96A68">
        <w:t xml:space="preserve"> Loss of exosomal miR-3188 in cancer-associated fibroblasts contributes to HNC progression. </w:t>
      </w:r>
      <w:r w:rsidRPr="00C96A68">
        <w:rPr>
          <w:i/>
        </w:rPr>
        <w:t>J Exp Clin Cancer Res</w:t>
      </w:r>
      <w:r w:rsidRPr="00C96A68">
        <w:t xml:space="preserve"> </w:t>
      </w:r>
      <w:r w:rsidRPr="00C96A68">
        <w:rPr>
          <w:b/>
        </w:rPr>
        <w:t>38</w:t>
      </w:r>
      <w:r w:rsidRPr="00C96A68">
        <w:t>, 151, doi:10.1186/s13046-019-1144-9 (2019).</w:t>
      </w:r>
    </w:p>
    <w:p w14:paraId="7AC58A63" w14:textId="77777777" w:rsidR="00C96A68" w:rsidRPr="00C96A68" w:rsidRDefault="00C96A68" w:rsidP="00C96A68">
      <w:pPr>
        <w:pStyle w:val="EndNoteBibliography"/>
        <w:ind w:left="720" w:hanging="720"/>
      </w:pPr>
      <w:r w:rsidRPr="00C96A68">
        <w:t>3</w:t>
      </w:r>
      <w:r w:rsidRPr="00C96A68">
        <w:tab/>
        <w:t>Sun, L. P.</w:t>
      </w:r>
      <w:r w:rsidRPr="00C96A68">
        <w:rPr>
          <w:i/>
        </w:rPr>
        <w:t xml:space="preserve"> et al.</w:t>
      </w:r>
      <w:r w:rsidRPr="00C96A68">
        <w:t xml:space="preserve"> Cancerassociated fibroblastderived exosomal miR3825p promotes the migration and invasion of oral squamous cell carcinoma. </w:t>
      </w:r>
      <w:r w:rsidRPr="00C96A68">
        <w:rPr>
          <w:i/>
        </w:rPr>
        <w:t>Oncol Rep</w:t>
      </w:r>
      <w:r w:rsidRPr="00C96A68">
        <w:t xml:space="preserve"> </w:t>
      </w:r>
      <w:r w:rsidRPr="00C96A68">
        <w:rPr>
          <w:b/>
        </w:rPr>
        <w:t>42</w:t>
      </w:r>
      <w:r w:rsidRPr="00C96A68">
        <w:t>, 1319-1328, doi:10.3892/or.2019.7255 (2019).</w:t>
      </w:r>
    </w:p>
    <w:p w14:paraId="5076D251" w14:textId="77777777" w:rsidR="00C96A68" w:rsidRPr="00C96A68" w:rsidRDefault="00C96A68" w:rsidP="00C96A68">
      <w:pPr>
        <w:pStyle w:val="EndNoteBibliography"/>
        <w:ind w:left="720" w:hanging="720"/>
      </w:pPr>
      <w:r w:rsidRPr="00C96A68">
        <w:t>4</w:t>
      </w:r>
      <w:r w:rsidRPr="00C96A68">
        <w:tab/>
        <w:t>Qin, X.</w:t>
      </w:r>
      <w:r w:rsidRPr="00C96A68">
        <w:rPr>
          <w:i/>
        </w:rPr>
        <w:t xml:space="preserve"> et al.</w:t>
      </w:r>
      <w:r w:rsidRPr="00C96A68">
        <w:t xml:space="preserve"> Exosomal miR-196a derived from cancer-associated fibroblasts confers cisplatin resistance in head and neck cancer through targeting CDKN1B and ING5. </w:t>
      </w:r>
      <w:r w:rsidRPr="00C96A68">
        <w:rPr>
          <w:i/>
        </w:rPr>
        <w:t>Genome Biol</w:t>
      </w:r>
      <w:r w:rsidRPr="00C96A68">
        <w:t xml:space="preserve"> </w:t>
      </w:r>
      <w:r w:rsidRPr="00C96A68">
        <w:rPr>
          <w:b/>
        </w:rPr>
        <w:t>20</w:t>
      </w:r>
      <w:r w:rsidRPr="00C96A68">
        <w:t>, 12, doi:10.1186/s13059-018-1604-0 (2019).</w:t>
      </w:r>
    </w:p>
    <w:p w14:paraId="281AA04D" w14:textId="77777777" w:rsidR="00C96A68" w:rsidRPr="00C96A68" w:rsidRDefault="00C96A68" w:rsidP="00C96A68">
      <w:pPr>
        <w:pStyle w:val="EndNoteBibliography"/>
        <w:ind w:left="720" w:hanging="720"/>
      </w:pPr>
      <w:r w:rsidRPr="00C96A68">
        <w:t>5</w:t>
      </w:r>
      <w:r w:rsidRPr="00C96A68">
        <w:tab/>
        <w:t>Zhu, G.</w:t>
      </w:r>
      <w:r w:rsidRPr="00C96A68">
        <w:rPr>
          <w:i/>
        </w:rPr>
        <w:t xml:space="preserve"> et al.</w:t>
      </w:r>
      <w:r w:rsidRPr="00C96A68">
        <w:t xml:space="preserve"> Small extracellular vesicles containing miR-192/215 mediate hypoxia-induced cancer-associated fibroblast development in head and neck squamous cell carcinoma. </w:t>
      </w:r>
      <w:r w:rsidRPr="00C96A68">
        <w:rPr>
          <w:i/>
        </w:rPr>
        <w:t>Cancer Lett</w:t>
      </w:r>
      <w:r w:rsidRPr="00C96A68">
        <w:t xml:space="preserve"> </w:t>
      </w:r>
      <w:r w:rsidRPr="00C96A68">
        <w:rPr>
          <w:b/>
        </w:rPr>
        <w:t>506</w:t>
      </w:r>
      <w:r w:rsidRPr="00C96A68">
        <w:t>, 11-22, doi:10.1016/j.canlet.2021.01.006 (2021).</w:t>
      </w:r>
    </w:p>
    <w:p w14:paraId="13DED579" w14:textId="77777777" w:rsidR="00C96A68" w:rsidRPr="00C96A68" w:rsidRDefault="00C96A68" w:rsidP="00C96A68">
      <w:pPr>
        <w:pStyle w:val="EndNoteBibliography"/>
        <w:ind w:left="720" w:hanging="720"/>
      </w:pPr>
      <w:r w:rsidRPr="00C96A68">
        <w:lastRenderedPageBreak/>
        <w:t>6</w:t>
      </w:r>
      <w:r w:rsidRPr="00C96A68">
        <w:tab/>
        <w:t>Amit, M.</w:t>
      </w:r>
      <w:r w:rsidRPr="00C96A68">
        <w:rPr>
          <w:i/>
        </w:rPr>
        <w:t xml:space="preserve"> et al.</w:t>
      </w:r>
      <w:r w:rsidRPr="00C96A68">
        <w:t xml:space="preserve"> Loss of p53 drives neuron reprogramming in head and neck cancer. </w:t>
      </w:r>
      <w:r w:rsidRPr="00C96A68">
        <w:rPr>
          <w:i/>
        </w:rPr>
        <w:t>Nature</w:t>
      </w:r>
      <w:r w:rsidRPr="00C96A68">
        <w:t xml:space="preserve"> </w:t>
      </w:r>
      <w:r w:rsidRPr="00C96A68">
        <w:rPr>
          <w:b/>
        </w:rPr>
        <w:t>578</w:t>
      </w:r>
      <w:r w:rsidRPr="00C96A68">
        <w:t>, 449-454, doi:10.1038/s41586-020-1996-3 (2020).</w:t>
      </w:r>
    </w:p>
    <w:p w14:paraId="381465AE" w14:textId="77777777" w:rsidR="00C96A68" w:rsidRPr="00C96A68" w:rsidRDefault="00C96A68" w:rsidP="00C96A68">
      <w:pPr>
        <w:pStyle w:val="EndNoteBibliography"/>
        <w:ind w:left="720" w:hanging="720"/>
      </w:pPr>
      <w:r w:rsidRPr="00C96A68">
        <w:t>7</w:t>
      </w:r>
      <w:r w:rsidRPr="00C96A68">
        <w:tab/>
        <w:t>Wu, X.</w:t>
      </w:r>
      <w:r w:rsidRPr="00C96A68">
        <w:rPr>
          <w:i/>
        </w:rPr>
        <w:t xml:space="preserve"> et al.</w:t>
      </w:r>
      <w:r w:rsidRPr="00C96A68">
        <w:t xml:space="preserve"> Down-regulation of the tumor suppressor miR-34a contributes to head and neck cancer by up-regulating the MET oncogene and modulating tumor immune evasion. </w:t>
      </w:r>
      <w:r w:rsidRPr="00C96A68">
        <w:rPr>
          <w:i/>
        </w:rPr>
        <w:t>J Exp Clin Cancer Res</w:t>
      </w:r>
      <w:r w:rsidRPr="00C96A68">
        <w:t xml:space="preserve"> </w:t>
      </w:r>
      <w:r w:rsidRPr="00C96A68">
        <w:rPr>
          <w:b/>
        </w:rPr>
        <w:t>40</w:t>
      </w:r>
      <w:r w:rsidRPr="00C96A68">
        <w:t>, 70, doi:10.1186/s13046-021-01865-2 (2021).</w:t>
      </w:r>
    </w:p>
    <w:p w14:paraId="46BF943B" w14:textId="77777777" w:rsidR="00C96A68" w:rsidRPr="00C96A68" w:rsidRDefault="00C96A68" w:rsidP="00C96A68">
      <w:pPr>
        <w:pStyle w:val="EndNoteBibliography"/>
        <w:ind w:left="720" w:hanging="720"/>
      </w:pPr>
      <w:r w:rsidRPr="00C96A68">
        <w:t>8</w:t>
      </w:r>
      <w:r w:rsidRPr="00C96A68">
        <w:tab/>
        <w:t>Lu, J.</w:t>
      </w:r>
      <w:r w:rsidRPr="00C96A68">
        <w:rPr>
          <w:i/>
        </w:rPr>
        <w:t xml:space="preserve"> et al.</w:t>
      </w:r>
      <w:r w:rsidRPr="00C96A68">
        <w:t xml:space="preserve"> Exosomal miR-9 inhibits angiogenesis by targeting MDK and regulating PDK/AKT pathway in nasopharyngeal carcinoma. </w:t>
      </w:r>
      <w:r w:rsidRPr="00C96A68">
        <w:rPr>
          <w:i/>
        </w:rPr>
        <w:t>J Exp Clin Cancer Res</w:t>
      </w:r>
      <w:r w:rsidRPr="00C96A68">
        <w:t xml:space="preserve"> </w:t>
      </w:r>
      <w:r w:rsidRPr="00C96A68">
        <w:rPr>
          <w:b/>
        </w:rPr>
        <w:t>37</w:t>
      </w:r>
      <w:r w:rsidRPr="00C96A68">
        <w:t>, 147, doi:10.1186/s13046-018-0814-3 (2018).</w:t>
      </w:r>
    </w:p>
    <w:p w14:paraId="34467EDA" w14:textId="77777777" w:rsidR="00C96A68" w:rsidRPr="00C96A68" w:rsidRDefault="00C96A68" w:rsidP="00C96A68">
      <w:pPr>
        <w:pStyle w:val="EndNoteBibliography"/>
        <w:ind w:left="720" w:hanging="720"/>
      </w:pPr>
      <w:r w:rsidRPr="00C96A68">
        <w:t>9</w:t>
      </w:r>
      <w:r w:rsidRPr="00C96A68">
        <w:tab/>
        <w:t>Yang, J.</w:t>
      </w:r>
      <w:r w:rsidRPr="00C96A68">
        <w:rPr>
          <w:i/>
        </w:rPr>
        <w:t xml:space="preserve"> et al.</w:t>
      </w:r>
      <w:r w:rsidRPr="00C96A68">
        <w:t xml:space="preserve"> Glycolysis reprogramming in cancer-associated fibroblasts promotes the growth of oral cancer through the lncRNA H19/miR-675-5p/PFKFB3 signaling pathway. </w:t>
      </w:r>
      <w:r w:rsidRPr="00C96A68">
        <w:rPr>
          <w:i/>
        </w:rPr>
        <w:t>Int J Oral Sci</w:t>
      </w:r>
      <w:r w:rsidRPr="00C96A68">
        <w:t xml:space="preserve"> </w:t>
      </w:r>
      <w:r w:rsidRPr="00C96A68">
        <w:rPr>
          <w:b/>
        </w:rPr>
        <w:t>13</w:t>
      </w:r>
      <w:r w:rsidRPr="00C96A68">
        <w:t>, 12, doi:10.1038/s41368-021-00115-7 (2021).</w:t>
      </w:r>
    </w:p>
    <w:p w14:paraId="04BED29E" w14:textId="77777777" w:rsidR="00C96A68" w:rsidRPr="00C96A68" w:rsidRDefault="00C96A68" w:rsidP="00C96A68">
      <w:pPr>
        <w:pStyle w:val="EndNoteBibliography"/>
        <w:ind w:left="720" w:hanging="720"/>
      </w:pPr>
      <w:r w:rsidRPr="00C96A68">
        <w:t>10</w:t>
      </w:r>
      <w:r w:rsidRPr="00C96A68">
        <w:tab/>
        <w:t>Ding, L.</w:t>
      </w:r>
      <w:r w:rsidRPr="00C96A68">
        <w:rPr>
          <w:i/>
        </w:rPr>
        <w:t xml:space="preserve"> et al.</w:t>
      </w:r>
      <w:r w:rsidRPr="00C96A68">
        <w:t xml:space="preserve"> A novel stromal lncRNA signature reprograms fibroblasts to promote the growth of oral squamous cell carcinoma via LncRNA-CAF/interleukin-33. </w:t>
      </w:r>
      <w:r w:rsidRPr="00C96A68">
        <w:rPr>
          <w:i/>
        </w:rPr>
        <w:t>Carcinogenesis</w:t>
      </w:r>
      <w:r w:rsidRPr="00C96A68">
        <w:t xml:space="preserve"> </w:t>
      </w:r>
      <w:r w:rsidRPr="00C96A68">
        <w:rPr>
          <w:b/>
        </w:rPr>
        <w:t>39</w:t>
      </w:r>
      <w:r w:rsidRPr="00C96A68">
        <w:t>, 397-406, doi:10.1093/carcin/bgy006 (2018).</w:t>
      </w:r>
    </w:p>
    <w:p w14:paraId="28878DC5" w14:textId="77777777" w:rsidR="00C96A68" w:rsidRPr="00C96A68" w:rsidRDefault="00C96A68" w:rsidP="00C96A68">
      <w:pPr>
        <w:pStyle w:val="EndNoteBibliography"/>
        <w:ind w:left="720" w:hanging="720"/>
      </w:pPr>
      <w:r w:rsidRPr="00C96A68">
        <w:t>11</w:t>
      </w:r>
      <w:r w:rsidRPr="00C96A68">
        <w:tab/>
        <w:t>Shi, L.</w:t>
      </w:r>
      <w:r w:rsidRPr="00C96A68">
        <w:rPr>
          <w:i/>
        </w:rPr>
        <w:t xml:space="preserve"> et al.</w:t>
      </w:r>
      <w:r w:rsidRPr="00C96A68">
        <w:t xml:space="preserve"> LncRNA IFITM4P promotes immune escape by up-regulating PD-L1 via dual mechanism in oral carcinogenesis. </w:t>
      </w:r>
      <w:r w:rsidRPr="00C96A68">
        <w:rPr>
          <w:i/>
        </w:rPr>
        <w:t>Mol Ther</w:t>
      </w:r>
      <w:r w:rsidRPr="00C96A68">
        <w:t xml:space="preserve"> </w:t>
      </w:r>
      <w:r w:rsidRPr="00C96A68">
        <w:rPr>
          <w:b/>
        </w:rPr>
        <w:t>30</w:t>
      </w:r>
      <w:r w:rsidRPr="00C96A68">
        <w:t>, 1564-1577, doi:10.1016/j.ymthe.2022.01.003 (2022).</w:t>
      </w:r>
    </w:p>
    <w:p w14:paraId="63F95DFD" w14:textId="77777777" w:rsidR="00C96A68" w:rsidRPr="00C96A68" w:rsidRDefault="00C96A68" w:rsidP="00C96A68">
      <w:pPr>
        <w:pStyle w:val="EndNoteBibliography"/>
        <w:ind w:left="720" w:hanging="720"/>
      </w:pPr>
      <w:r w:rsidRPr="00C96A68">
        <w:t>12</w:t>
      </w:r>
      <w:r w:rsidRPr="00C96A68">
        <w:tab/>
        <w:t>Ai, Y.</w:t>
      </w:r>
      <w:r w:rsidRPr="00C96A68">
        <w:rPr>
          <w:i/>
        </w:rPr>
        <w:t xml:space="preserve"> et al.</w:t>
      </w:r>
      <w:r w:rsidRPr="00C96A68">
        <w:t xml:space="preserve"> lncRNA DCST1-AS1 Facilitates Oral Squamous Cell Carcinoma by Promoting M2 Macrophage Polarization through Activating NF-kappaB Signaling. </w:t>
      </w:r>
      <w:r w:rsidRPr="00C96A68">
        <w:rPr>
          <w:i/>
        </w:rPr>
        <w:t>J Immunol Res</w:t>
      </w:r>
      <w:r w:rsidRPr="00C96A68">
        <w:t xml:space="preserve"> </w:t>
      </w:r>
      <w:r w:rsidRPr="00C96A68">
        <w:rPr>
          <w:b/>
        </w:rPr>
        <w:t>2021</w:t>
      </w:r>
      <w:r w:rsidRPr="00C96A68">
        <w:t>, 5524231, doi:10.1155/2021/5524231 (2021).</w:t>
      </w:r>
    </w:p>
    <w:p w14:paraId="6408E803" w14:textId="77777777" w:rsidR="00C96A68" w:rsidRPr="00C96A68" w:rsidRDefault="00C96A68" w:rsidP="00C96A68">
      <w:pPr>
        <w:pStyle w:val="EndNoteBibliography"/>
        <w:ind w:left="720" w:hanging="720"/>
      </w:pPr>
      <w:r w:rsidRPr="00C96A68">
        <w:t>13</w:t>
      </w:r>
      <w:r w:rsidRPr="00C96A68">
        <w:tab/>
        <w:t xml:space="preserve">Jia, L., Wang, Y. &amp; Wang, C. Y. circFAT1 Promotes Cancer Stemness and Immune Evasion by Promoting STAT3 Activation. </w:t>
      </w:r>
      <w:r w:rsidRPr="00C96A68">
        <w:rPr>
          <w:i/>
        </w:rPr>
        <w:t>Adv Sci (Weinh)</w:t>
      </w:r>
      <w:r w:rsidRPr="00C96A68">
        <w:t xml:space="preserve"> </w:t>
      </w:r>
      <w:r w:rsidRPr="00C96A68">
        <w:rPr>
          <w:b/>
        </w:rPr>
        <w:t>8</w:t>
      </w:r>
      <w:r w:rsidRPr="00C96A68">
        <w:t>, 2003376, doi:10.1002/advs.202003376 (2021).</w:t>
      </w:r>
    </w:p>
    <w:p w14:paraId="57959064" w14:textId="0682D3ED" w:rsidR="00DE759B" w:rsidRDefault="00DA7DFB">
      <w:r>
        <w:fldChar w:fldCharType="end"/>
      </w:r>
    </w:p>
    <w:sectPr w:rsidR="00DE75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B1270" w14:textId="77777777" w:rsidR="00DF3F10" w:rsidRDefault="00DF3F10" w:rsidP="00662E24">
      <w:r>
        <w:separator/>
      </w:r>
    </w:p>
  </w:endnote>
  <w:endnote w:type="continuationSeparator" w:id="0">
    <w:p w14:paraId="01679EE8" w14:textId="77777777" w:rsidR="00DF3F10" w:rsidRDefault="00DF3F10" w:rsidP="00662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AC012" w14:textId="77777777" w:rsidR="00DF3F10" w:rsidRDefault="00DF3F10" w:rsidP="00662E24">
      <w:r>
        <w:separator/>
      </w:r>
    </w:p>
  </w:footnote>
  <w:footnote w:type="continuationSeparator" w:id="0">
    <w:p w14:paraId="520BFF21" w14:textId="77777777" w:rsidR="00DF3F10" w:rsidRDefault="00DF3F10" w:rsidP="00662E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dddapxcssarvevdf1505dizwdx0e0va2xz&quot;&gt;免疫微环境综述&lt;record-ids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69&lt;/item&gt;&lt;/record-ids&gt;&lt;/item&gt;&lt;/Libraries&gt;"/>
  </w:docVars>
  <w:rsids>
    <w:rsidRoot w:val="00D037B7"/>
    <w:rsid w:val="00011549"/>
    <w:rsid w:val="000750A5"/>
    <w:rsid w:val="001B484A"/>
    <w:rsid w:val="001F406B"/>
    <w:rsid w:val="00241A31"/>
    <w:rsid w:val="002804B1"/>
    <w:rsid w:val="002B25AB"/>
    <w:rsid w:val="00307B84"/>
    <w:rsid w:val="00316B5E"/>
    <w:rsid w:val="003A1F9E"/>
    <w:rsid w:val="003E6F86"/>
    <w:rsid w:val="0041392B"/>
    <w:rsid w:val="004670F6"/>
    <w:rsid w:val="004B2B97"/>
    <w:rsid w:val="004D452F"/>
    <w:rsid w:val="005B7151"/>
    <w:rsid w:val="00662E24"/>
    <w:rsid w:val="00681C22"/>
    <w:rsid w:val="00713B58"/>
    <w:rsid w:val="0071531A"/>
    <w:rsid w:val="00734DA9"/>
    <w:rsid w:val="00757EE9"/>
    <w:rsid w:val="007B66DD"/>
    <w:rsid w:val="007E333F"/>
    <w:rsid w:val="00817DC5"/>
    <w:rsid w:val="00906888"/>
    <w:rsid w:val="0091686E"/>
    <w:rsid w:val="00974199"/>
    <w:rsid w:val="00985F31"/>
    <w:rsid w:val="00A547D3"/>
    <w:rsid w:val="00A87E09"/>
    <w:rsid w:val="00AF60E5"/>
    <w:rsid w:val="00B531EA"/>
    <w:rsid w:val="00C96A68"/>
    <w:rsid w:val="00D037B7"/>
    <w:rsid w:val="00D06AA0"/>
    <w:rsid w:val="00DA7DFB"/>
    <w:rsid w:val="00DB44AE"/>
    <w:rsid w:val="00DD35E2"/>
    <w:rsid w:val="00DE759B"/>
    <w:rsid w:val="00DF3F10"/>
    <w:rsid w:val="00E51963"/>
    <w:rsid w:val="00EA2121"/>
    <w:rsid w:val="00EB3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6E31F1"/>
  <w15:chartTrackingRefBased/>
  <w15:docId w15:val="{66F70922-89AC-4E36-A3C6-81C1F40E1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2E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2E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2E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2E24"/>
    <w:rPr>
      <w:sz w:val="18"/>
      <w:szCs w:val="18"/>
    </w:rPr>
  </w:style>
  <w:style w:type="table" w:styleId="a7">
    <w:name w:val="Table Grid"/>
    <w:basedOn w:val="a1"/>
    <w:uiPriority w:val="39"/>
    <w:rsid w:val="00662E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A7DF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A7DF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A7DF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A7DFB"/>
    <w:rPr>
      <w:rFonts w:ascii="等线" w:eastAsia="等线" w:hAnsi="等线"/>
      <w:noProof/>
      <w:sz w:val="20"/>
    </w:rPr>
  </w:style>
  <w:style w:type="character" w:styleId="a8">
    <w:name w:val="annotation reference"/>
    <w:basedOn w:val="a0"/>
    <w:uiPriority w:val="99"/>
    <w:semiHidden/>
    <w:unhideWhenUsed/>
    <w:rsid w:val="00757EE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57EE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757EE9"/>
  </w:style>
  <w:style w:type="paragraph" w:styleId="ab">
    <w:name w:val="annotation subject"/>
    <w:basedOn w:val="a9"/>
    <w:next w:val="a9"/>
    <w:link w:val="ac"/>
    <w:uiPriority w:val="99"/>
    <w:semiHidden/>
    <w:unhideWhenUsed/>
    <w:rsid w:val="00757EE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57E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8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88B78F-0CA8-4092-9D48-228DBA337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9</TotalTime>
  <Pages>2</Pages>
  <Words>645</Words>
  <Characters>3678</Characters>
  <Application>Microsoft Office Word</Application>
  <DocSecurity>0</DocSecurity>
  <Lines>30</Lines>
  <Paragraphs>8</Paragraphs>
  <ScaleCrop>false</ScaleCrop>
  <Company/>
  <LinksUpToDate>false</LinksUpToDate>
  <CharactersWithSpaces>4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慧敏</dc:creator>
  <cp:keywords/>
  <dc:description/>
  <cp:lastModifiedBy>刘 慧敏</cp:lastModifiedBy>
  <cp:revision>22</cp:revision>
  <dcterms:created xsi:type="dcterms:W3CDTF">2022-10-05T03:05:00Z</dcterms:created>
  <dcterms:modified xsi:type="dcterms:W3CDTF">2022-10-12T16:02:00Z</dcterms:modified>
</cp:coreProperties>
</file>